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E3D" w:rsidRPr="003069F0" w:rsidRDefault="00EA7E3D" w:rsidP="00EA7E3D">
      <w:pPr>
        <w:rPr>
          <w:rFonts w:ascii="Times New Roman" w:eastAsia="맑은 고딕" w:hAnsi="Times New Roman" w:cs="Times New Roman"/>
          <w:kern w:val="0"/>
          <w:sz w:val="24"/>
          <w:szCs w:val="20"/>
        </w:rPr>
      </w:pPr>
      <w:r w:rsidRPr="00297F6E">
        <w:rPr>
          <w:rFonts w:ascii="Times New Roman" w:eastAsia="맑은 고딕" w:hAnsi="Times New Roman" w:cs="Times New Roman"/>
          <w:kern w:val="0"/>
          <w:sz w:val="24"/>
          <w:szCs w:val="20"/>
        </w:rPr>
        <w:t xml:space="preserve">S4 Table. Baseline characteristics and </w:t>
      </w:r>
      <w:r w:rsidRPr="003069F0">
        <w:rPr>
          <w:rFonts w:ascii="Times New Roman" w:eastAsia="맑은 고딕" w:hAnsi="Times New Roman" w:cs="Times New Roman"/>
          <w:kern w:val="0"/>
          <w:sz w:val="24"/>
          <w:szCs w:val="20"/>
        </w:rPr>
        <w:t>standardized differences after propensity scor</w:t>
      </w:r>
      <w:bookmarkStart w:id="0" w:name="_GoBack"/>
      <w:bookmarkEnd w:id="0"/>
      <w:r w:rsidRPr="003069F0">
        <w:rPr>
          <w:rFonts w:ascii="Times New Roman" w:eastAsia="맑은 고딕" w:hAnsi="Times New Roman" w:cs="Times New Roman"/>
          <w:kern w:val="0"/>
          <w:sz w:val="24"/>
          <w:szCs w:val="20"/>
        </w:rPr>
        <w:t>e matching for stroke, AMI, and death between patients with high (PDC ≥80%) and low (PDC &lt;80%) adherence to each NOAC</w:t>
      </w:r>
    </w:p>
    <w:tbl>
      <w:tblPr>
        <w:tblOverlap w:val="never"/>
        <w:tblW w:w="13480" w:type="dxa"/>
        <w:tblLayout w:type="fixed"/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782"/>
        <w:gridCol w:w="782"/>
        <w:gridCol w:w="1134"/>
        <w:gridCol w:w="1134"/>
        <w:gridCol w:w="779"/>
        <w:gridCol w:w="785"/>
        <w:gridCol w:w="1134"/>
        <w:gridCol w:w="1133"/>
        <w:gridCol w:w="783"/>
        <w:gridCol w:w="782"/>
      </w:tblGrid>
      <w:tr w:rsidR="00EA7E3D" w:rsidTr="00EA7E3D">
        <w:trPr>
          <w:trHeight w:val="57"/>
        </w:trPr>
        <w:tc>
          <w:tcPr>
            <w:tcW w:w="198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Default="00EA7E3D" w:rsidP="00B53517">
            <w:pPr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C</w:t>
            </w:r>
            <w:r w:rsidRPr="00230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haracteristics</w:t>
            </w:r>
          </w:p>
        </w:tc>
        <w:tc>
          <w:tcPr>
            <w:tcW w:w="11496" w:type="dxa"/>
            <w:gridSpan w:val="1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Total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230DBA" w:rsidRDefault="00EA7E3D" w:rsidP="00B53517">
            <w:pPr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B46565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S</w:t>
            </w:r>
            <w:r w:rsidRPr="002D7DF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troke</w:t>
            </w: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EA7E3D" w:rsidRPr="00B46565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2"/>
              </w:rPr>
            </w:pPr>
            <w:r w:rsidRPr="002D7DF3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A</w:t>
            </w:r>
            <w:r w:rsidRPr="002D7DF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MI</w:t>
            </w: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B46565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D7DF3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D</w:t>
            </w:r>
            <w:r w:rsidRPr="002D7DF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eath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B46565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&lt;80%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EA7E3D" w:rsidRPr="004A4359" w:rsidRDefault="00EA7E3D" w:rsidP="00B535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EA7E3D" w:rsidRPr="004A4359" w:rsidRDefault="00EA7E3D" w:rsidP="00B53517">
            <w:pPr>
              <w:spacing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&lt;80%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EA7E3D" w:rsidRPr="004A4359" w:rsidRDefault="00EA7E3D" w:rsidP="00B535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EA7E3D" w:rsidRPr="004A4359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spacing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&lt;80%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bookmarkStart w:id="1" w:name="_Hlk98922316"/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Subjects, 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3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8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9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39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60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32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Age, year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ale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6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1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3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4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2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3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2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history,</w:t>
            </w: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7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4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8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7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5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6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7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0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5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0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8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5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3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0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2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5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3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9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7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9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6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0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8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9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5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9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ocardial infarct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8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5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0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0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8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0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0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strok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6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9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3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1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4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8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3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8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thromboembolis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9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4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5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arterial diseases</w:t>
            </w:r>
            <w:r w:rsidRPr="004A4359">
              <w:rPr>
                <w:rFonts w:ascii="Times New Roman" w:hAnsi="Times New Roman" w:cs="Times New Roman"/>
                <w:b/>
                <w:bCs/>
                <w:kern w:val="24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2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9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0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8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7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8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0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heart failur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2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9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0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2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6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8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9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6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8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6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2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4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lastRenderedPageBreak/>
              <w:t>CHA2DS2-VASc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0-1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2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9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4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2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-3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3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4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5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8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6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4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5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4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9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6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4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5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≥4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3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9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1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0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0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2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1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9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Medications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3C4B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do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g</w:t>
            </w:r>
            <w:r w:rsidRPr="003C4B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3C4B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AC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362428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18"/>
              </w:rPr>
              <w:t>,</w:t>
            </w: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989</w:t>
            </w:r>
            <w:r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 </w:t>
            </w: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(5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362428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795</w:t>
            </w:r>
            <w:r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 </w:t>
            </w: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(50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362428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0.03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362428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0.0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362428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18"/>
              </w:rPr>
              <w:t>,</w:t>
            </w: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708</w:t>
            </w:r>
            <w:r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 </w:t>
            </w: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(4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362428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762</w:t>
            </w:r>
            <w:r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 </w:t>
            </w: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18"/>
              </w:rPr>
              <w:t>50</w:t>
            </w: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362428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0.021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362428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0.02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362428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18"/>
              </w:rPr>
              <w:t>,</w:t>
            </w: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818</w:t>
            </w:r>
            <w:r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 </w:t>
            </w: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18"/>
              </w:rPr>
              <w:t>50</w:t>
            </w: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362428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761</w:t>
            </w:r>
            <w:r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 </w:t>
            </w: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18"/>
              </w:rPr>
              <w:t>50</w:t>
            </w: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362428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0.02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362428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362428">
              <w:rPr>
                <w:rFonts w:ascii="Times New Roman" w:eastAsia="맑은 고딕" w:hAnsi="Times New Roman" w:cs="Times New Roman"/>
                <w:color w:val="000000"/>
                <w:szCs w:val="18"/>
              </w:rPr>
              <w:t>0.003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ntiplatelet agent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1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8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7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3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6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1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8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6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7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2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1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0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0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7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9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0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CEI/ARB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4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6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7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5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0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3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4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5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3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4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beta block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7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9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3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5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9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4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0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5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9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CCB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9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1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47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6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2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0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5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1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0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diuretic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3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1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8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2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C</w:t>
            </w:r>
            <w:r w:rsidRPr="00230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haracteristics</w:t>
            </w:r>
          </w:p>
        </w:tc>
        <w:tc>
          <w:tcPr>
            <w:tcW w:w="11496" w:type="dxa"/>
            <w:gridSpan w:val="1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Apixaban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S</w:t>
            </w:r>
            <w:r w:rsidRPr="002D7DF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troke</w:t>
            </w: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D7DF3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A</w:t>
            </w:r>
            <w:r w:rsidRPr="002D7DF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MI</w:t>
            </w: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D7DF3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D</w:t>
            </w:r>
            <w:r w:rsidRPr="002D7DF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eath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&lt;80%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&lt;80%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&lt;80%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Subjects, 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2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0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8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97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75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95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Age, year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8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0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ale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9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4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3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7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4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4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7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Medical history,</w:t>
            </w: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0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1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0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2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0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7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6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3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0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7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9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7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4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7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9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5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8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6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8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ocardial infarct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4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4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2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strok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0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7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8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5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8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thromboembolis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8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9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7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8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arterial diseases</w:t>
            </w:r>
            <w:r w:rsidRPr="004A4359">
              <w:rPr>
                <w:rFonts w:ascii="Times New Roman" w:hAnsi="Times New Roman" w:cs="Times New Roman"/>
                <w:b/>
                <w:bCs/>
                <w:kern w:val="24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3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7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3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7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0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1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6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heart failur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2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2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0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8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9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0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8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9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0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HA2DS2-VASc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0-1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8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4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7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2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8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4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-3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9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9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0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0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6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8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0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≥4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4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3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6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9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0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Medications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3C4B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do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g</w:t>
            </w:r>
            <w:r w:rsidRPr="003C4B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3C4B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AC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5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21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5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5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20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1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20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ntiplatelet agent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5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7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4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8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6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8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3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4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lastRenderedPageBreak/>
              <w:t>ACEI/ARB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6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4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6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7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4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4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beta block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5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5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3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CCB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6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1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1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5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8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4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diuretic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6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6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5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6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C</w:t>
            </w:r>
            <w:r w:rsidRPr="00230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haracteristics</w:t>
            </w:r>
          </w:p>
        </w:tc>
        <w:tc>
          <w:tcPr>
            <w:tcW w:w="11496" w:type="dxa"/>
            <w:gridSpan w:val="1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Dabigatran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S</w:t>
            </w:r>
            <w:r w:rsidRPr="002D7DF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troke</w:t>
            </w: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D7DF3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A</w:t>
            </w:r>
            <w:r w:rsidRPr="002D7DF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MI</w:t>
            </w: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D7DF3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D</w:t>
            </w:r>
            <w:r w:rsidRPr="002D7DF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eath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&lt;80%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&lt;80%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&lt;80%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Subjects, 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7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5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39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88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38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Age, year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ale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3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3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1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3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5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history,</w:t>
            </w: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2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6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5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3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6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3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9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0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6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1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2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4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9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2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1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3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6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ocardial infarct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8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9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9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0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3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strok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4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8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2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8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2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8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thromboembolis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0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0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arterial diseases</w:t>
            </w:r>
            <w:r w:rsidRPr="004A4359">
              <w:rPr>
                <w:rFonts w:ascii="Times New Roman" w:hAnsi="Times New Roman" w:cs="Times New Roman"/>
                <w:b/>
                <w:bCs/>
                <w:kern w:val="24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8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1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1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4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2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5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heart failur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4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0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0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9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0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HA2DS2-VASc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0-1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3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8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7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1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4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3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-3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3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6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6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4(35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5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6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5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≥4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3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1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4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0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Medications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dosing</w:t>
            </w:r>
            <w:r w:rsidRPr="003C4B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3C4B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AC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44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6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28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62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38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6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27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62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35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62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27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62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ntiplatelet agent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0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2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4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4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3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4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4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3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8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3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4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7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3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4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CEI/ARB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4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3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8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3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8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7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3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beta block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9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4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8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4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CCB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4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1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8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1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2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8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2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2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2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8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2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diuretic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7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2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6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9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4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1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0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C</w:t>
            </w:r>
            <w:r w:rsidRPr="00230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haracteristics</w:t>
            </w:r>
          </w:p>
        </w:tc>
        <w:tc>
          <w:tcPr>
            <w:tcW w:w="11496" w:type="dxa"/>
            <w:gridSpan w:val="1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Edox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/Riva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S</w:t>
            </w:r>
            <w:r w:rsidRPr="002D7DF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troke</w:t>
            </w: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D7DF3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A</w:t>
            </w:r>
            <w:r w:rsidRPr="002D7DF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MI</w:t>
            </w: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D7DF3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D</w:t>
            </w:r>
            <w:r w:rsidRPr="002D7DF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eath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&lt;80%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&lt;80%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&lt;80%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4A4359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Subjects, 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3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2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5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03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95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99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Age, year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8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ale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0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7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2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0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6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7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3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8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7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history,</w:t>
            </w: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1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6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2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4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7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8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7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3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2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2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8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8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2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4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5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8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9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5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1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9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ocardial infarct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2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9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9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strok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7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7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1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0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thromboembolis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0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9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9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8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8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8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5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8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arterial diseases</w:t>
            </w:r>
            <w:r w:rsidRPr="004A4359">
              <w:rPr>
                <w:rFonts w:ascii="Times New Roman" w:hAnsi="Times New Roman" w:cs="Times New Roman"/>
                <w:b/>
                <w:bCs/>
                <w:kern w:val="24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2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4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1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8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2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8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heart failur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9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6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9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9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5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6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7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5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8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7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5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HA2DS2-VASc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0-1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3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9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1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3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2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2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-3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7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0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7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8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4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7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9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7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9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≥4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4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6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1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5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4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8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8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9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lastRenderedPageBreak/>
              <w:t xml:space="preserve">Medications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dosing</w:t>
            </w:r>
            <w:r w:rsidRPr="003C4B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3C4B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AC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48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29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41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36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28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37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39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27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F05845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584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ntiplatelet agent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7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8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2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6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8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7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9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6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8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8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6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0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5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5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8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1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5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CEI/ARB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2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6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0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6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6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8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5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9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4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8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beta block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75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5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7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3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8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623(46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3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48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CCB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5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9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8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7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37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39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27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</w:tr>
      <w:tr w:rsidR="00EA7E3D" w:rsidTr="00EA7E3D">
        <w:trPr>
          <w:trHeight w:val="57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4A4359" w:rsidRDefault="00EA7E3D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diuretic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7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5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45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9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(13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A7E3D" w:rsidRPr="00133EBF" w:rsidRDefault="00EA7E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3E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</w:tr>
    </w:tbl>
    <w:bookmarkEnd w:id="1"/>
    <w:p w:rsidR="00EA7E3D" w:rsidRDefault="00EA7E3D" w:rsidP="00EA7E3D">
      <w:pPr>
        <w:rPr>
          <w:rFonts w:ascii="Times New Roman" w:hAnsi="Times New Roman" w:cs="Times New Roman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AMI, acute myocardial infarction; 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NOAC, </w:t>
      </w:r>
      <w:r w:rsidRPr="00F83119">
        <w:rPr>
          <w:rFonts w:ascii="Times New Roman" w:eastAsia="맑은 고딕" w:hAnsi="Times New Roman" w:cs="Times New Roman"/>
          <w:color w:val="000000"/>
          <w:kern w:val="0"/>
          <w:szCs w:val="16"/>
        </w:rPr>
        <w:t>non-vitamin K antagonist oral anticoagulant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; </w:t>
      </w:r>
      <w:r w:rsidRPr="00020AA8">
        <w:rPr>
          <w:rFonts w:ascii="Times New Roman" w:eastAsia="맑은 고딕" w:hAnsi="Times New Roman" w:cs="Times New Roman"/>
          <w:color w:val="000000"/>
          <w:kern w:val="0"/>
          <w:szCs w:val="20"/>
        </w:rPr>
        <w:t>PDC, proportion of days covered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; </w:t>
      </w:r>
      <w:bookmarkStart w:id="2" w:name="_Hlk120976342"/>
      <w:proofErr w:type="spellStart"/>
      <w:r w:rsidRPr="004A4359">
        <w:rPr>
          <w:rFonts w:ascii="Times New Roman" w:eastAsia="맑은 고딕" w:hAnsi="Times New Roman" w:cs="Times New Roman" w:hint="eastAsia"/>
          <w:i/>
          <w:color w:val="000000"/>
        </w:rPr>
        <w:t>d</w:t>
      </w:r>
      <w:r w:rsidRPr="004A4359">
        <w:rPr>
          <w:rFonts w:ascii="Times New Roman" w:eastAsia="맑은 고딕" w:hAnsi="Times New Roman" w:cs="Times New Roman"/>
          <w:i/>
          <w:color w:val="000000"/>
          <w:vertAlign w:val="subscript"/>
        </w:rPr>
        <w:t>before</w:t>
      </w:r>
      <w:proofErr w:type="spellEnd"/>
      <w:r w:rsidRPr="00AE30F3">
        <w:rPr>
          <w:rFonts w:ascii="Times New Roman" w:eastAsia="맑은 고딕" w:hAnsi="Times New Roman" w:cs="Times New Roman"/>
          <w:color w:val="000000"/>
          <w:kern w:val="0"/>
          <w:szCs w:val="20"/>
        </w:rPr>
        <w:t>, standardized difference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before propensity score matching; </w:t>
      </w:r>
      <w:r w:rsidRPr="004A4359">
        <w:rPr>
          <w:rFonts w:ascii="Times New Roman" w:eastAsia="맑은 고딕" w:hAnsi="Times New Roman" w:cs="Times New Roman" w:hint="eastAsia"/>
          <w:i/>
          <w:color w:val="000000"/>
        </w:rPr>
        <w:t>d</w:t>
      </w:r>
      <w:r>
        <w:rPr>
          <w:rFonts w:ascii="Times New Roman" w:eastAsia="맑은 고딕" w:hAnsi="Times New Roman" w:cs="Times New Roman"/>
          <w:i/>
          <w:color w:val="000000"/>
          <w:vertAlign w:val="subscript"/>
        </w:rPr>
        <w:t>after</w:t>
      </w:r>
      <w:r w:rsidRPr="00AE30F3">
        <w:rPr>
          <w:rFonts w:ascii="Times New Roman" w:eastAsia="맑은 고딕" w:hAnsi="Times New Roman" w:cs="Times New Roman"/>
          <w:color w:val="000000"/>
          <w:kern w:val="0"/>
          <w:szCs w:val="20"/>
        </w:rPr>
        <w:t>, standardized difference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fter propensity score matching; </w:t>
      </w:r>
      <w:bookmarkEnd w:id="2"/>
      <w:r w:rsidRPr="00E064DA">
        <w:rPr>
          <w:rFonts w:ascii="Times New Roman" w:hAnsi="Times New Roman" w:cs="Times New Roman"/>
          <w:b/>
          <w:bCs/>
          <w:kern w:val="24"/>
          <w:sz w:val="22"/>
          <w:vertAlign w:val="superscript"/>
        </w:rPr>
        <w:t>*</w:t>
      </w:r>
      <w:r>
        <w:rPr>
          <w:rFonts w:ascii="Times New Roman" w:hAnsi="Times New Roman" w:cs="Times New Roman"/>
          <w:szCs w:val="20"/>
        </w:rPr>
        <w:t>stenosis or thrombosis of aortic and peripheral arteries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; 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CKD, chronic kidney disease; 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>ACEI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/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>ARB, angiotensin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-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>converting enzyme inhibitor or angiotensin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-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>receptor blocker; CCB, calci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um channel blocker</w:t>
      </w:r>
      <w:r>
        <w:rPr>
          <w:rFonts w:ascii="Times New Roman" w:hAnsi="Times New Roman" w:cs="Times New Roman"/>
          <w:szCs w:val="20"/>
        </w:rPr>
        <w:t>;</w:t>
      </w:r>
      <w:r w:rsidRPr="005B1922"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Edox</w:t>
      </w:r>
      <w:proofErr w:type="spellEnd"/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/Riva, </w:t>
      </w:r>
      <w:proofErr w:type="spellStart"/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edoxaban</w:t>
      </w:r>
      <w:proofErr w:type="spellEnd"/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 or rivaroxaban</w:t>
      </w:r>
    </w:p>
    <w:p w:rsidR="00EA7E3D" w:rsidRPr="00A35ECC" w:rsidRDefault="00EA7E3D" w:rsidP="00EA7E3D">
      <w:pPr>
        <w:rPr>
          <w:rFonts w:ascii="Times New Roman" w:hAnsi="Times New Roman" w:cs="Times New Roman"/>
          <w:szCs w:val="20"/>
        </w:rPr>
      </w:pPr>
    </w:p>
    <w:p w:rsidR="00A513D0" w:rsidRPr="00EA7E3D" w:rsidRDefault="00A513D0"/>
    <w:sectPr w:rsidR="00A513D0" w:rsidRPr="00EA7E3D" w:rsidSect="00EA7E3D">
      <w:footerReference w:type="default" r:id="rId7"/>
      <w:pgSz w:w="16838" w:h="11906" w:orient="landscape" w:code="9"/>
      <w:pgMar w:top="1701" w:right="1701" w:bottom="1701" w:left="1701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7F61" w:rsidRDefault="00847F61" w:rsidP="00EA7E3D">
      <w:pPr>
        <w:spacing w:after="0" w:line="240" w:lineRule="auto"/>
      </w:pPr>
      <w:r>
        <w:separator/>
      </w:r>
    </w:p>
  </w:endnote>
  <w:endnote w:type="continuationSeparator" w:id="0">
    <w:p w:rsidR="00847F61" w:rsidRDefault="00847F61" w:rsidP="00EA7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0597693"/>
      <w:docPartObj>
        <w:docPartGallery w:val="Page Numbers (Bottom of Page)"/>
        <w:docPartUnique/>
      </w:docPartObj>
    </w:sdtPr>
    <w:sdtContent>
      <w:p w:rsidR="00EA7E3D" w:rsidRDefault="00EA7E3D" w:rsidP="00EA7E3D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7F61" w:rsidRDefault="00847F61" w:rsidP="00EA7E3D">
      <w:pPr>
        <w:spacing w:after="0" w:line="240" w:lineRule="auto"/>
      </w:pPr>
      <w:r>
        <w:separator/>
      </w:r>
    </w:p>
  </w:footnote>
  <w:footnote w:type="continuationSeparator" w:id="0">
    <w:p w:rsidR="00847F61" w:rsidRDefault="00847F61" w:rsidP="00EA7E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525F1"/>
    <w:multiLevelType w:val="hybridMultilevel"/>
    <w:tmpl w:val="6FB01E8E"/>
    <w:lvl w:ilvl="0" w:tplc="9D4A96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A6F6CDE"/>
    <w:multiLevelType w:val="hybridMultilevel"/>
    <w:tmpl w:val="356E3DD6"/>
    <w:lvl w:ilvl="0" w:tplc="FD2AC57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AD7171A"/>
    <w:multiLevelType w:val="hybridMultilevel"/>
    <w:tmpl w:val="13E241DE"/>
    <w:lvl w:ilvl="0" w:tplc="0B2CD3C0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C526433"/>
    <w:multiLevelType w:val="hybridMultilevel"/>
    <w:tmpl w:val="C958E7B8"/>
    <w:lvl w:ilvl="0" w:tplc="44D034C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ED77650"/>
    <w:multiLevelType w:val="hybridMultilevel"/>
    <w:tmpl w:val="BC56A0F2"/>
    <w:lvl w:ilvl="0" w:tplc="3C947D84">
      <w:start w:val="1"/>
      <w:numFmt w:val="upperLetter"/>
      <w:lvlText w:val="%1."/>
      <w:lvlJc w:val="left"/>
      <w:pPr>
        <w:ind w:left="760" w:hanging="360"/>
      </w:pPr>
      <w:rPr>
        <w:rFonts w:hint="default"/>
        <w:b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EC806E0"/>
    <w:multiLevelType w:val="hybridMultilevel"/>
    <w:tmpl w:val="AE825394"/>
    <w:lvl w:ilvl="0" w:tplc="825A4A96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rawingGridHorizontalSpacing w:val="10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E3D"/>
    <w:rsid w:val="0071533F"/>
    <w:rsid w:val="00847F61"/>
    <w:rsid w:val="00A513D0"/>
    <w:rsid w:val="00EA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2043B"/>
  <w15:chartTrackingRefBased/>
  <w15:docId w15:val="{66D30D3A-B766-497B-B452-410E6E120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7E3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A7E3D"/>
  </w:style>
  <w:style w:type="paragraph" w:styleId="a4">
    <w:name w:val="header"/>
    <w:basedOn w:val="a"/>
    <w:link w:val="Char"/>
    <w:uiPriority w:val="99"/>
    <w:unhideWhenUsed/>
    <w:rsid w:val="00EA7E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A7E3D"/>
  </w:style>
  <w:style w:type="paragraph" w:styleId="a5">
    <w:name w:val="footer"/>
    <w:basedOn w:val="a"/>
    <w:link w:val="Char0"/>
    <w:uiPriority w:val="99"/>
    <w:unhideWhenUsed/>
    <w:rsid w:val="00EA7E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A7E3D"/>
  </w:style>
  <w:style w:type="table" w:styleId="a6">
    <w:name w:val="Table Grid"/>
    <w:basedOn w:val="a1"/>
    <w:uiPriority w:val="39"/>
    <w:rsid w:val="00EA7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EA7E3D"/>
    <w:pPr>
      <w:ind w:leftChars="400" w:left="800"/>
    </w:pPr>
  </w:style>
  <w:style w:type="paragraph" w:styleId="a8">
    <w:name w:val="Normal (Web)"/>
    <w:basedOn w:val="a"/>
    <w:uiPriority w:val="99"/>
    <w:semiHidden/>
    <w:unhideWhenUsed/>
    <w:rsid w:val="00EA7E3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82</Words>
  <Characters>9023</Characters>
  <Application>Microsoft Office Word</Application>
  <DocSecurity>0</DocSecurity>
  <Lines>75</Lines>
  <Paragraphs>21</Paragraphs>
  <ScaleCrop>false</ScaleCrop>
  <Company/>
  <LinksUpToDate>false</LinksUpToDate>
  <CharactersWithSpaces>10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3-21T02:09:00Z</dcterms:created>
  <dcterms:modified xsi:type="dcterms:W3CDTF">2023-03-21T02:11:00Z</dcterms:modified>
</cp:coreProperties>
</file>